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C5C49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hint="eastAsia"/>
          <w:b/>
          <w:sz w:val="24"/>
        </w:rPr>
        <w:t>S</w:t>
      </w:r>
      <w:r>
        <w:rPr>
          <w:rFonts w:ascii="Times New Roman" w:hAnsi="Times New Roman"/>
          <w:b/>
          <w:sz w:val="24"/>
        </w:rPr>
        <w:t>upplementary Materials</w:t>
      </w:r>
    </w:p>
    <w:p w14:paraId="0EBFB0DC" w14:textId="77777777" w:rsidR="000656EA" w:rsidRDefault="0000000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1.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Basic information and clinical characteristics of subject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892"/>
        <w:gridCol w:w="1731"/>
        <w:gridCol w:w="1683"/>
      </w:tblGrid>
      <w:tr w:rsidR="000656EA" w14:paraId="544C84DA" w14:textId="77777777">
        <w:trPr>
          <w:trHeight w:val="434"/>
        </w:trPr>
        <w:tc>
          <w:tcPr>
            <w:tcW w:w="2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0AD3A" w14:textId="77777777" w:rsidR="000656EA" w:rsidRDefault="000656EA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328AF3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IR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94FF0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INR</w:t>
            </w:r>
          </w:p>
        </w:tc>
      </w:tr>
      <w:tr w:rsidR="000656EA" w14:paraId="31342A79" w14:textId="77777777">
        <w:trPr>
          <w:trHeight w:val="445"/>
        </w:trPr>
        <w:tc>
          <w:tcPr>
            <w:tcW w:w="29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170CC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Cases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（</w:t>
            </w:r>
            <w:r>
              <w:rPr>
                <w:kern w:val="0"/>
                <w:sz w:val="24"/>
                <w:szCs w:val="24"/>
                <w14:ligatures w14:val="none"/>
              </w:rPr>
              <w:t>n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0EE2A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136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B9F9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49</w:t>
            </w:r>
          </w:p>
        </w:tc>
      </w:tr>
      <w:tr w:rsidR="000656EA" w14:paraId="4CFC949A" w14:textId="77777777">
        <w:trPr>
          <w:trHeight w:val="434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</w:tcPr>
          <w:p w14:paraId="394E3375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Age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>(years, me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dian</w:t>
            </w:r>
            <w:r>
              <w:rPr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with range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818DEA2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19</w:t>
            </w:r>
            <w:r>
              <w:rPr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79 (35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D219922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22-74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>(42)</w:t>
            </w:r>
          </w:p>
        </w:tc>
      </w:tr>
      <w:tr w:rsidR="000656EA" w14:paraId="4DF9FBC0" w14:textId="77777777">
        <w:trPr>
          <w:trHeight w:val="445"/>
        </w:trPr>
        <w:tc>
          <w:tcPr>
            <w:tcW w:w="2944" w:type="pct"/>
            <w:tcBorders>
              <w:top w:val="nil"/>
              <w:left w:val="nil"/>
              <w:bottom w:val="nil"/>
              <w:right w:val="nil"/>
            </w:tcBorders>
          </w:tcPr>
          <w:p w14:paraId="10DDBD54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CD4</w:t>
            </w:r>
            <w:r>
              <w:rPr>
                <w:kern w:val="0"/>
                <w:sz w:val="24"/>
                <w:szCs w:val="24"/>
                <w:vertAlign w:val="superscript"/>
                <w14:ligatures w14:val="none"/>
              </w:rPr>
              <w:t>+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 xml:space="preserve">T 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cell counts </w:t>
            </w:r>
            <w:r>
              <w:rPr>
                <w:kern w:val="0"/>
                <w:sz w:val="24"/>
                <w:szCs w:val="24"/>
                <w14:ligatures w14:val="none"/>
              </w:rPr>
              <w:t>(cells/μl, me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dian</w:t>
            </w:r>
            <w:r>
              <w:rPr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with range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25B4E9C7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351-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1706 (651)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8793BDB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88</w:t>
            </w:r>
            <w:r>
              <w:rPr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347 </w:t>
            </w:r>
            <w:r>
              <w:rPr>
                <w:kern w:val="0"/>
                <w:sz w:val="24"/>
                <w:szCs w:val="24"/>
                <w14:ligatures w14:val="none"/>
              </w:rPr>
              <w:t>(2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86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0656EA" w14:paraId="62EAD00D" w14:textId="77777777">
        <w:trPr>
          <w:trHeight w:val="445"/>
        </w:trPr>
        <w:tc>
          <w:tcPr>
            <w:tcW w:w="29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E1A0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ART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-</w:t>
            </w:r>
            <w:r>
              <w:rPr>
                <w:kern w:val="0"/>
                <w:sz w:val="24"/>
                <w:szCs w:val="24"/>
                <w14:ligatures w14:val="none"/>
              </w:rPr>
              <w:t>DATE (months,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>me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dian</w:t>
            </w:r>
            <w:r>
              <w:rPr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with range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67AE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19</w:t>
            </w:r>
            <w:r>
              <w:rPr>
                <w:kern w:val="0"/>
                <w:sz w:val="24"/>
                <w:szCs w:val="24"/>
                <w14:ligatures w14:val="none"/>
              </w:rPr>
              <w:t>-162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71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4CAA" w14:textId="77777777" w:rsidR="000656EA" w:rsidRDefault="00000000">
            <w:pPr>
              <w:spacing w:line="480" w:lineRule="auto"/>
              <w:jc w:val="center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30-173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67</w:t>
            </w:r>
            <w:r>
              <w:rPr>
                <w:kern w:val="0"/>
                <w:sz w:val="24"/>
                <w:szCs w:val="24"/>
                <w14:ligatures w14:val="none"/>
              </w:rPr>
              <w:t>)</w:t>
            </w:r>
          </w:p>
        </w:tc>
      </w:tr>
    </w:tbl>
    <w:p w14:paraId="01C15848" w14:textId="77777777" w:rsidR="000656EA" w:rsidRDefault="00065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3C68B3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2. S</w:t>
      </w:r>
      <w:r>
        <w:rPr>
          <w:rFonts w:ascii="Times New Roman" w:hAnsi="Times New Roman" w:cs="Times New Roman"/>
          <w:b/>
          <w:bCs/>
          <w:sz w:val="24"/>
          <w:szCs w:val="24"/>
        </w:rPr>
        <w:t>equences of the primers used in this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332"/>
        <w:gridCol w:w="2072"/>
        <w:gridCol w:w="4902"/>
      </w:tblGrid>
      <w:tr w:rsidR="000656EA" w14:paraId="1BA21A0A" w14:textId="77777777">
        <w:trPr>
          <w:trHeight w:val="434"/>
        </w:trPr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97D08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Primer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E8C3A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Direction</w:t>
            </w:r>
          </w:p>
        </w:tc>
        <w:tc>
          <w:tcPr>
            <w:tcW w:w="29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64B43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Sequences</w:t>
            </w:r>
          </w:p>
        </w:tc>
      </w:tr>
      <w:tr w:rsidR="000656EA" w14:paraId="624044E4" w14:textId="77777777">
        <w:trPr>
          <w:trHeight w:val="445"/>
        </w:trPr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DBD29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bookmarkStart w:id="0" w:name="OLE_LINK11"/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ENO2</w:t>
            </w:r>
            <w:bookmarkEnd w:id="0"/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DEAB54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orward</w:t>
            </w:r>
          </w:p>
          <w:p w14:paraId="205FA2C3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2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3E63D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CCGGGAACTCAGACCTCATC-3’</w:t>
            </w:r>
          </w:p>
          <w:p w14:paraId="1AD46C02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CTCTGCACCTAGTCGCATGG-3’</w:t>
            </w:r>
          </w:p>
        </w:tc>
      </w:tr>
      <w:tr w:rsidR="000656EA" w14:paraId="71711B1C" w14:textId="77777777">
        <w:trPr>
          <w:trHeight w:val="434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</w:tcPr>
          <w:p w14:paraId="569FD98F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ENO3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D6A3105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orward</w:t>
            </w:r>
          </w:p>
          <w:p w14:paraId="7DE76022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2951" w:type="pct"/>
            <w:tcBorders>
              <w:top w:val="nil"/>
              <w:left w:val="nil"/>
              <w:bottom w:val="nil"/>
              <w:right w:val="nil"/>
            </w:tcBorders>
          </w:tcPr>
          <w:p w14:paraId="305FF7F5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GGCTGGTTACCCAGACAAGG</w:t>
            </w:r>
            <w:r>
              <w:rPr>
                <w:kern w:val="0"/>
                <w:sz w:val="24"/>
                <w:szCs w:val="24"/>
                <w14:ligatures w14:val="none"/>
              </w:rPr>
              <w:t>-3’</w:t>
            </w:r>
          </w:p>
          <w:p w14:paraId="6CB8325D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</w:t>
            </w: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TCGTACTTCCCATTGCGATAGAA</w:t>
            </w:r>
            <w:r>
              <w:rPr>
                <w:kern w:val="0"/>
                <w:sz w:val="24"/>
                <w:szCs w:val="24"/>
                <w14:ligatures w14:val="none"/>
              </w:rPr>
              <w:t>-3’</w:t>
            </w:r>
          </w:p>
        </w:tc>
      </w:tr>
      <w:tr w:rsidR="000656EA" w14:paraId="0F11C174" w14:textId="77777777">
        <w:trPr>
          <w:trHeight w:val="445"/>
        </w:trPr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EECB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β-actin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AB1B2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Forward</w:t>
            </w:r>
          </w:p>
          <w:p w14:paraId="3F3FCC3C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rFonts w:hint="eastAsia"/>
                <w:kern w:val="0"/>
                <w:sz w:val="24"/>
                <w:szCs w:val="24"/>
                <w14:ligatures w14:val="none"/>
              </w:rPr>
              <w:t>Reverse</w:t>
            </w:r>
          </w:p>
        </w:tc>
        <w:tc>
          <w:tcPr>
            <w:tcW w:w="2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AFA15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CCTGGCACCCAGCACAAT-3’</w:t>
            </w:r>
          </w:p>
          <w:p w14:paraId="27A8BAC4" w14:textId="77777777" w:rsidR="000656EA" w:rsidRDefault="00000000">
            <w:pPr>
              <w:spacing w:line="480" w:lineRule="auto"/>
              <w:jc w:val="left"/>
              <w:rPr>
                <w:kern w:val="0"/>
                <w:sz w:val="24"/>
                <w:szCs w:val="24"/>
                <w14:ligatures w14:val="none"/>
              </w:rPr>
            </w:pPr>
            <w:r>
              <w:rPr>
                <w:kern w:val="0"/>
                <w:sz w:val="24"/>
                <w:szCs w:val="24"/>
                <w14:ligatures w14:val="none"/>
              </w:rPr>
              <w:t>5’-GGGCCGGACTCGTCATAC-3’</w:t>
            </w:r>
          </w:p>
        </w:tc>
      </w:tr>
    </w:tbl>
    <w:p w14:paraId="733A4DA2" w14:textId="77777777" w:rsidR="000656EA" w:rsidRDefault="00000000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ENO2 Enolase 2, ENO3 Enolase 3</w:t>
      </w:r>
    </w:p>
    <w:p w14:paraId="217278A0" w14:textId="77777777" w:rsidR="000656EA" w:rsidRDefault="000656EA">
      <w:pPr>
        <w:spacing w:line="480" w:lineRule="auto"/>
        <w:rPr>
          <w:rFonts w:ascii="Times New Roman" w:hAnsi="Times New Roman" w:cs="Times New Roman"/>
          <w:szCs w:val="21"/>
        </w:rPr>
      </w:pPr>
    </w:p>
    <w:p w14:paraId="5CE2CF1C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Supplementary Figure 1: The pyroptosis of CD8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 cells is increased in patients with INR and is associated with disease progression</w:t>
      </w:r>
    </w:p>
    <w:p w14:paraId="1451DFB0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Statistical graph of the difference in the percentage of Caspase-1, an indicator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 pyroptosis, between IR and INR patients on the right, and a typical flow </w:t>
      </w:r>
      <w:r>
        <w:rPr>
          <w:rFonts w:ascii="Times New Roman" w:hAnsi="Times New Roman" w:cs="Times New Roman"/>
          <w:sz w:val="24"/>
          <w:szCs w:val="24"/>
        </w:rPr>
        <w:lastRenderedPageBreak/>
        <w:t>graph of Caspase-1 on the lef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; B. Statistical graph of the correlation between the percentage of Caspase-1 expression and the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s coun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); C. Difference in NLRP3 </w:t>
      </w:r>
      <w:r>
        <w:rPr>
          <w:rFonts w:ascii="Times New Roman" w:hAnsi="Times New Roman" w:cs="Times New Roman" w:hint="eastAsia"/>
          <w:sz w:val="24"/>
          <w:szCs w:val="24"/>
        </w:rPr>
        <w:t xml:space="preserve">inflammasome </w:t>
      </w:r>
      <w:r>
        <w:rPr>
          <w:rFonts w:ascii="Times New Roman" w:hAnsi="Times New Roman" w:cs="Times New Roman"/>
          <w:sz w:val="24"/>
          <w:szCs w:val="24"/>
        </w:rPr>
        <w:t>MFI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s between IR and INR patients on the right, and typical flow graph of NLRP3 on the lef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; D. Correlation between NLRP3 MFI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s and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 counts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7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; E. Statistical graph of the proportion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 pyroptosis indicator Caspase-1 in each differentiated subse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); </w:t>
      </w:r>
      <w:r>
        <w:rPr>
          <w:rFonts w:ascii="Times New Roman" w:hAnsi="Times New Roman" w:cs="Times New Roman" w:hint="eastAsia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ÏVE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ïv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CM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4"/>
          <w:szCs w:val="24"/>
        </w:rPr>
        <w:t xml:space="preserve">central memory 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 effector memory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EMR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D45</w:t>
      </w:r>
      <w:r>
        <w:rPr>
          <w:rFonts w:ascii="Times New Roman" w:hAnsi="Times New Roman" w:cs="Times New Roman" w:hint="eastAsia"/>
          <w:sz w:val="24"/>
          <w:szCs w:val="24"/>
        </w:rPr>
        <w:t>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terminally differentiated effector memory T cell subse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. Statistical graph of the proportion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 pyroptosis indicator Caspase-1 in each </w:t>
      </w:r>
      <w:r>
        <w:rPr>
          <w:rFonts w:ascii="Times New Roman" w:hAnsi="Times New Roman" w:cs="Times New Roman" w:hint="eastAsia"/>
          <w:sz w:val="24"/>
          <w:szCs w:val="24"/>
        </w:rPr>
        <w:t>activated</w:t>
      </w:r>
      <w:r>
        <w:rPr>
          <w:rFonts w:ascii="Times New Roman" w:hAnsi="Times New Roman" w:cs="Times New Roman"/>
          <w:sz w:val="24"/>
          <w:szCs w:val="24"/>
        </w:rPr>
        <w:t xml:space="preserve"> subset in IR and INR patients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; G. Statistical graph of the proportion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 pyroptosis indicator Caspase-1 in each </w:t>
      </w:r>
      <w:r>
        <w:rPr>
          <w:rFonts w:ascii="Times New Roman" w:hAnsi="Times New Roman" w:cs="Times New Roman" w:hint="eastAsia"/>
          <w:sz w:val="24"/>
          <w:szCs w:val="24"/>
        </w:rPr>
        <w:t>exhausted</w:t>
      </w:r>
      <w:r>
        <w:rPr>
          <w:rFonts w:ascii="Times New Roman" w:hAnsi="Times New Roman" w:cs="Times New Roman"/>
          <w:sz w:val="24"/>
          <w:szCs w:val="24"/>
        </w:rPr>
        <w:t xml:space="preserve"> subset in IR and INR patients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; H-M. Correlation analysis of CD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 pyroptosis indicator Caspase-1% with differentiat</w:t>
      </w:r>
      <w:r>
        <w:rPr>
          <w:rFonts w:ascii="Times New Roman" w:hAnsi="Times New Roman" w:cs="Times New Roman" w:hint="eastAsia"/>
          <w:sz w:val="24"/>
          <w:szCs w:val="24"/>
        </w:rPr>
        <w:t>ed indica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CR7 and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sz w:val="24"/>
          <w:szCs w:val="24"/>
        </w:rPr>
        <w:t xml:space="preserve">D45RA, </w:t>
      </w:r>
      <w:r>
        <w:rPr>
          <w:rFonts w:ascii="Times New Roman" w:hAnsi="Times New Roman" w:cs="Times New Roman"/>
          <w:sz w:val="24"/>
          <w:szCs w:val="24"/>
        </w:rPr>
        <w:t>activat</w:t>
      </w:r>
      <w:r>
        <w:rPr>
          <w:rFonts w:ascii="Times New Roman" w:hAnsi="Times New Roman" w:cs="Times New Roman" w:hint="eastAsia"/>
          <w:sz w:val="24"/>
          <w:szCs w:val="24"/>
        </w:rPr>
        <w:t xml:space="preserve">ed indicators </w:t>
      </w:r>
      <w:r>
        <w:rPr>
          <w:rFonts w:ascii="Times New Roman" w:hAnsi="Times New Roman" w:cs="Times New Roman"/>
          <w:sz w:val="24"/>
          <w:szCs w:val="24"/>
        </w:rPr>
        <w:t>CD38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HLA-DR, exhaust</w:t>
      </w:r>
      <w:r>
        <w:rPr>
          <w:rFonts w:ascii="Times New Roman" w:hAnsi="Times New Roman" w:cs="Times New Roman" w:hint="eastAsia"/>
          <w:sz w:val="24"/>
          <w:szCs w:val="24"/>
        </w:rPr>
        <w:t>ed indicators</w:t>
      </w:r>
      <w:r>
        <w:rPr>
          <w:rFonts w:ascii="Times New Roman" w:hAnsi="Times New Roman" w:cs="Times New Roman"/>
          <w:sz w:val="24"/>
          <w:szCs w:val="24"/>
        </w:rPr>
        <w:t xml:space="preserve"> of PD-1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IGIT,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3).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are analyzed by unpaired t-test in A and C; Spearman correlation analysis in B, D; Friedman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in E-G; Pearson correlation analysis in H-M. </w:t>
      </w:r>
      <w:r>
        <w:rPr>
          <w:rFonts w:ascii="Times New Roman" w:hAnsi="Times New Roman" w:cs="Times New Roman"/>
          <w:sz w:val="24"/>
          <w:szCs w:val="24"/>
        </w:rPr>
        <w:t>**P 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4E800314" w14:textId="77777777" w:rsidR="000656EA" w:rsidRDefault="00065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7D1A05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2: INR patients exhibited elevated levels of IL-1β release from CD4⁺ T cells, as well as increased mRNA expression of IL-18 and GSDMD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and the statistical analysis of the proportion of pyroptosis in each CD4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T cell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lastRenderedPageBreak/>
        <w:t>subset between the INR and IR groups.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</w:p>
    <w:p w14:paraId="1DF54CBA" w14:textId="32858765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>Negatively selected ART-treated HIV-infected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>T cells were pretreated by adding Nigericin 5 μM for 24 h. The cell secretion supernatants were collected, and the IL-1β expression level was detected by ELISA kit (IR: n = 24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R: n = 32).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Statistical graph of the difference in IL-18 mRNA reactive expression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 (IR: n = 4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R: n = 4)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 Statistical graph of the difference in GSDMD mRNA reactive expression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 (I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R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). </w:t>
      </w:r>
      <w:r>
        <w:rPr>
          <w:rFonts w:ascii="Times New Roman" w:hAnsi="Times New Roman" w:cs="Times New Roman" w:hint="eastAsia"/>
          <w:sz w:val="24"/>
          <w:szCs w:val="24"/>
        </w:rPr>
        <w:t xml:space="preserve">D. </w:t>
      </w:r>
      <w:r>
        <w:rPr>
          <w:rFonts w:ascii="Times New Roman" w:hAnsi="Times New Roman" w:cs="Times New Roman"/>
          <w:sz w:val="24"/>
          <w:szCs w:val="24"/>
        </w:rPr>
        <w:t>Statistical graph of the proportion of CD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 pyroptosis indicator Caspase-1 in each differentiated subse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6); </w:t>
      </w:r>
      <w:r>
        <w:rPr>
          <w:rFonts w:ascii="Times New Roman" w:hAnsi="Times New Roman" w:cs="Times New Roman" w:hint="eastAsia"/>
          <w:sz w:val="24"/>
          <w:szCs w:val="24"/>
        </w:rPr>
        <w:t xml:space="preserve">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NAÏVE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aïv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CM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+ </w:t>
      </w:r>
      <w:r>
        <w:rPr>
          <w:rFonts w:ascii="Times New Roman" w:hAnsi="Times New Roman" w:cs="Times New Roman" w:hint="eastAsia"/>
          <w:sz w:val="24"/>
          <w:szCs w:val="24"/>
        </w:rPr>
        <w:t xml:space="preserve">central memory 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>
        <w:rPr>
          <w:rFonts w:ascii="Times New Roman" w:hAnsi="Times New Roman" w:cs="Times New Roman" w:hint="eastAsia"/>
          <w:sz w:val="24"/>
          <w:szCs w:val="24"/>
        </w:rPr>
        <w:t>: CD45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 effector memory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 cell subset; T </w:t>
      </w:r>
      <w:r>
        <w:rPr>
          <w:rFonts w:ascii="Times New Roman" w:hAnsi="Times New Roman" w:cs="Times New Roman"/>
          <w:sz w:val="24"/>
          <w:szCs w:val="24"/>
          <w:vertAlign w:val="subscript"/>
        </w:rPr>
        <w:t>EMR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D45</w:t>
      </w:r>
      <w:r>
        <w:rPr>
          <w:rFonts w:ascii="Times New Roman" w:hAnsi="Times New Roman" w:cs="Times New Roman" w:hint="eastAsia"/>
          <w:sz w:val="24"/>
          <w:szCs w:val="24"/>
        </w:rPr>
        <w:t>RA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CCR7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terminally differentiated effector memory T cell subset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 Statistical graph of the proportion of CD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 pyroptosis indicator Caspase-1 in each </w:t>
      </w:r>
      <w:r>
        <w:rPr>
          <w:rFonts w:ascii="Times New Roman" w:hAnsi="Times New Roman" w:cs="Times New Roman" w:hint="eastAsia"/>
          <w:sz w:val="24"/>
          <w:szCs w:val="24"/>
        </w:rPr>
        <w:t>activated</w:t>
      </w:r>
      <w:r>
        <w:rPr>
          <w:rFonts w:ascii="Times New Roman" w:hAnsi="Times New Roman" w:cs="Times New Roman"/>
          <w:sz w:val="24"/>
          <w:szCs w:val="24"/>
        </w:rPr>
        <w:t xml:space="preserve"> subset in IR and INR patients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6);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. Statistical graph of the proportion of CD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 pyroptosis indicator Caspase-1 in each </w:t>
      </w:r>
      <w:r>
        <w:rPr>
          <w:rFonts w:ascii="Times New Roman" w:hAnsi="Times New Roman" w:cs="Times New Roman" w:hint="eastAsia"/>
          <w:sz w:val="24"/>
          <w:szCs w:val="24"/>
        </w:rPr>
        <w:t>exhausted</w:t>
      </w:r>
      <w:r>
        <w:rPr>
          <w:rFonts w:ascii="Times New Roman" w:hAnsi="Times New Roman" w:cs="Times New Roman"/>
          <w:sz w:val="24"/>
          <w:szCs w:val="24"/>
        </w:rPr>
        <w:t xml:space="preserve"> subset in IR and INR patients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6)</w:t>
      </w:r>
      <w:r>
        <w:rPr>
          <w:rFonts w:ascii="Times New Roman" w:hAnsi="Times New Roman" w:cs="Times New Roman" w:hint="eastAsia"/>
          <w:sz w:val="24"/>
          <w:szCs w:val="24"/>
        </w:rPr>
        <w:t xml:space="preserve">; Data are analyzed by Mann-Whitney test in A and </w:t>
      </w:r>
      <w:r w:rsidR="00C61185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-F</w:t>
      </w:r>
      <w:r>
        <w:rPr>
          <w:rFonts w:ascii="Times New Roman" w:hAnsi="Times New Roman" w:cs="Times New Roman"/>
          <w:sz w:val="24"/>
          <w:szCs w:val="24"/>
        </w:rPr>
        <w:t xml:space="preserve">; unpaired t-test in </w:t>
      </w:r>
      <w:r w:rsidR="0025180D">
        <w:rPr>
          <w:rFonts w:ascii="Times New Roman" w:hAnsi="Times New Roman" w:cs="Times New Roman" w:hint="eastAsia"/>
          <w:sz w:val="24"/>
          <w:szCs w:val="24"/>
        </w:rPr>
        <w:t>B</w:t>
      </w:r>
      <w:r w:rsidR="00C61185">
        <w:rPr>
          <w:rFonts w:ascii="Times New Roman" w:hAnsi="Times New Roman" w:cs="Times New Roman" w:hint="eastAsia"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>. *P &lt; 0.05.</w:t>
      </w:r>
    </w:p>
    <w:p w14:paraId="68048B84" w14:textId="77777777" w:rsidR="000656EA" w:rsidRDefault="000656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689FBABD" w14:textId="457482A0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Elevated levels of the apoptosis marker Caspase-3 in CD4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T cells of INR, and PEP attenuates the effect of ENO2 on apoptosis.</w:t>
      </w:r>
    </w:p>
    <w:p w14:paraId="64B149AD" w14:textId="21C412FD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Statistical graph of the difference in the percentage of Caspase-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 an indicator of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apoptosis</w:t>
      </w:r>
      <w:r>
        <w:rPr>
          <w:rFonts w:ascii="Times New Roman" w:hAnsi="Times New Roman" w:cs="Times New Roman"/>
          <w:sz w:val="24"/>
          <w:szCs w:val="24"/>
        </w:rPr>
        <w:t>, between IR and INR patients on the right, and a typical flow graph of Caspase-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on the left (I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, INR: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6)</w:t>
      </w:r>
      <w:r>
        <w:rPr>
          <w:rFonts w:ascii="Times New Roman" w:hAnsi="Times New Roman" w:cs="Times New Roman" w:hint="eastAsia"/>
          <w:sz w:val="24"/>
          <w:szCs w:val="24"/>
        </w:rPr>
        <w:t>. B</w:t>
      </w:r>
      <w:r>
        <w:rPr>
          <w:rFonts w:ascii="Times New Roman" w:hAnsi="Times New Roman" w:cs="Times New Roman"/>
          <w:sz w:val="24"/>
          <w:szCs w:val="24"/>
        </w:rPr>
        <w:t xml:space="preserve"> Negatively se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-</w:t>
      </w:r>
      <w:r>
        <w:rPr>
          <w:rFonts w:ascii="Times New Roman" w:hAnsi="Times New Roman" w:cs="Times New Roman"/>
          <w:sz w:val="24"/>
          <w:szCs w:val="24"/>
        </w:rPr>
        <w:lastRenderedPageBreak/>
        <w:t>treated HIV-infecte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, 10 μM ENOblock was added, incubated with or without 10 μM PEP for 24 hours to detect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of </w:t>
      </w:r>
      <w:r>
        <w:rPr>
          <w:rFonts w:ascii="Times New Roman" w:hAnsi="Times New Roman" w:cs="Times New Roman"/>
          <w:sz w:val="24"/>
          <w:szCs w:val="24"/>
        </w:rPr>
        <w:t>Caspase-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ical flow charts are shown on the left, and the statistical graph of the percentage is shown on the r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12). Data are analyzed by Mann-Whitney test in 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>Friedman</w:t>
      </w:r>
      <w:r>
        <w:rPr>
          <w:rFonts w:ascii="Times New Roman" w:hAnsi="Times New Roman" w:cs="Times New Roman"/>
          <w:sz w:val="24"/>
          <w:szCs w:val="24"/>
        </w:rPr>
        <w:t xml:space="preserve"> test in </w:t>
      </w:r>
      <w:r>
        <w:rPr>
          <w:rFonts w:ascii="Times New Roman" w:hAnsi="Times New Roman" w:cs="Times New Roman" w:hint="eastAsia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**P &lt; 0.01, *P &lt; 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3F6F466" w14:textId="77777777" w:rsidR="000656EA" w:rsidRDefault="00065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C9692B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own-regulate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differentially expressed gene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s in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PD-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+/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CD4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T cells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are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predominantly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enriched in biosynthesis of amino acid, glycolysis/gluconeogenesis and HIF-1 signaling pathways</w:t>
      </w:r>
    </w:p>
    <w:p w14:paraId="20EC8F30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Biosynthesis of amino acid pathway: ALDOC, ENO2, ENO3, TKTL1, MTR, CTH; B. Glycolysis/gluconeogenesis pathway: ALDOC, ENO2, ENO3, HKDC1, ADH5, ALDH7A; C. HIF1 signaling pathway: BCL2, CDKN1B, PIK3R1, PRKCA, ALDOC, ENO2, IGF1R, ENO3, HKDC1.</w:t>
      </w:r>
    </w:p>
    <w:p w14:paraId="47BC7D23" w14:textId="77777777" w:rsidR="000656EA" w:rsidRDefault="00065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E70096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he percentage of CD4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T cell death after the knockdown of ENO2 and the knockdown efficiency of ENO2 was verified by RT-qPCR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br/>
      </w:r>
      <w:r>
        <w:rPr>
          <w:rFonts w:ascii="Times New Roman" w:hAnsi="Times New Roman" w:cs="Times New Roman" w:hint="eastAsia"/>
          <w:sz w:val="24"/>
          <w:szCs w:val="24"/>
        </w:rPr>
        <w:t>A. Statistical graph of the difference in death percentage of CD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 after ENO2-knockdown (n=18). B. </w:t>
      </w:r>
      <w:r>
        <w:rPr>
          <w:rFonts w:ascii="Times New Roman" w:hAnsi="Times New Roman" w:cs="Times New Roman"/>
          <w:sz w:val="24"/>
          <w:szCs w:val="24"/>
        </w:rPr>
        <w:t xml:space="preserve">Statistical graph of the difference in </w:t>
      </w:r>
      <w:r>
        <w:rPr>
          <w:rFonts w:ascii="Times New Roman" w:hAnsi="Times New Roman" w:cs="Times New Roman" w:hint="eastAsia"/>
          <w:sz w:val="24"/>
          <w:szCs w:val="24"/>
        </w:rPr>
        <w:t xml:space="preserve">ENO2 mRNA reactive expression </w:t>
      </w:r>
      <w:r>
        <w:rPr>
          <w:rFonts w:ascii="Times New Roman" w:hAnsi="Times New Roman" w:cs="Times New Roman"/>
          <w:sz w:val="24"/>
          <w:szCs w:val="24"/>
        </w:rPr>
        <w:t>of CD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20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e analyzed by Wilcoxon signed rank test in </w:t>
      </w:r>
      <w:r>
        <w:rPr>
          <w:rFonts w:ascii="Times New Roman" w:hAnsi="Times New Roman" w:cs="Times New Roman" w:hint="eastAsia"/>
          <w:sz w:val="24"/>
          <w:szCs w:val="24"/>
        </w:rPr>
        <w:t>A;</w:t>
      </w:r>
      <w:r>
        <w:rPr>
          <w:rFonts w:ascii="Times New Roman" w:hAnsi="Times New Roman" w:cs="Times New Roman"/>
          <w:sz w:val="24"/>
          <w:szCs w:val="24"/>
        </w:rPr>
        <w:t xml:space="preserve"> Ratio paired t test in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. ****P &lt; 0.00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*P &lt; 0.01.</w:t>
      </w:r>
    </w:p>
    <w:p w14:paraId="4CDF9177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br/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: ENO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low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and ENO2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high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CD4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T cells differentially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lastRenderedPageBreak/>
        <w:t xml:space="preserve">expressed genes based on GSE18233 </w:t>
      </w:r>
    </w:p>
    <w:p w14:paraId="57AC1280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tmap showing differentially expressed genes from ENO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r>
        <w:rPr>
          <w:rFonts w:ascii="Times New Roman" w:hAnsi="Times New Roman" w:cs="Times New Roman" w:hint="eastAsia"/>
          <w:sz w:val="24"/>
          <w:szCs w:val="24"/>
        </w:rPr>
        <w:t xml:space="preserve"> and ENO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>
        <w:rPr>
          <w:rFonts w:ascii="Times New Roman" w:hAnsi="Times New Roman" w:cs="Times New Roman" w:hint="eastAsia"/>
          <w:sz w:val="24"/>
          <w:szCs w:val="24"/>
        </w:rPr>
        <w:t xml:space="preserve">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T cells. Each row represents a gene and each line represents a sample. Red represents higher expression and green represents lower expression.</w:t>
      </w:r>
    </w:p>
    <w:p w14:paraId="626D5338" w14:textId="77777777" w:rsidR="000656EA" w:rsidRDefault="000656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0E3780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Detection of </w:t>
      </w:r>
      <w:bookmarkStart w:id="1" w:name="_Hlk199363542"/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cytoplasmic</w:t>
      </w:r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ROS after inhibition of ENO2</w:t>
      </w:r>
    </w:p>
    <w:p w14:paraId="57FE7D42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Negatively selected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from PBMC of HIV-infected patients after ART, 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cytoplasmic ROS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detected 24 hours after the addition of 10 μM ENOblock, typical flow chart on the left, and percentage of </w:t>
      </w:r>
      <w:r>
        <w:rPr>
          <w:rFonts w:ascii="Times New Roman" w:hAnsi="Times New Roman" w:cs="Times New Roman" w:hint="eastAsia"/>
          <w:sz w:val="24"/>
          <w:szCs w:val="24"/>
          <w14:ligatures w14:val="none"/>
        </w:rPr>
        <w:t>cytoplasmic</w:t>
      </w:r>
      <w:r>
        <w:rPr>
          <w:rFonts w:ascii="Times New Roman" w:hAnsi="Times New Roman" w:cs="Times New Roman"/>
          <w:sz w:val="24"/>
          <w:szCs w:val="24"/>
        </w:rPr>
        <w:t xml:space="preserve"> ROS on the right (</w:t>
      </w:r>
      <w:r>
        <w:rPr>
          <w:rFonts w:ascii="Times New Roman" w:hAnsi="Times New Roman" w:cs="Times New Roman" w:hint="eastAsia"/>
          <w:sz w:val="24"/>
          <w:szCs w:val="24"/>
        </w:rPr>
        <w:t>n = 7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Data are analyzed by </w:t>
      </w:r>
      <w:r>
        <w:rPr>
          <w:rFonts w:ascii="Times New Roman" w:hAnsi="Times New Roman" w:cs="Times New Roman"/>
          <w:sz w:val="24"/>
          <w:szCs w:val="24"/>
        </w:rPr>
        <w:t>Wilcoxon signed rank test</w:t>
      </w:r>
      <w:r>
        <w:rPr>
          <w:rFonts w:ascii="Times New Roman" w:hAnsi="Times New Roman" w:cs="Times New Roman" w:hint="eastAsia"/>
          <w:sz w:val="24"/>
          <w:szCs w:val="24"/>
        </w:rPr>
        <w:t xml:space="preserve"> in A. </w:t>
      </w:r>
      <w:r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D14020" w14:textId="77777777" w:rsidR="000656EA" w:rsidRDefault="000656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</w:p>
    <w:p w14:paraId="6B2AC04B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Effects of supplementing PEP following ENO2 inhibition on Caspase-1 in CD4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T cells of ART-naïve HIV-infected individuals.</w:t>
      </w:r>
    </w:p>
    <w:p w14:paraId="5E06345F" w14:textId="77777777" w:rsidR="000656EA" w:rsidRDefault="00000000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Negatively selected ART-naive HIV-infected CD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 cells, after pretreatment with the antiviral drug AZT for 24 hours, 10 μM ENOblock was added, incubated with or without 10 μM PEP for 24 hours to detect levels of Caspase-1, typical flow charts are shown on the left, and the statistical graph of the percentage is shown on the right (n = 8). Data are analyzed by RM one-way ANOVA test in A. **P &lt; 0.01.</w:t>
      </w:r>
    </w:p>
    <w:p w14:paraId="5907D3BF" w14:textId="77777777" w:rsidR="000656EA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br/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9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Effects of supplementing PEP following ENO2 inhibition on activation, exhaustion, and differentiation phenotypes of CD4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  <w14:ligatures w14:val="none"/>
        </w:rPr>
        <w:t>+</w:t>
      </w:r>
      <w:r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 xml:space="preserve"> T cells.</w:t>
      </w:r>
    </w:p>
    <w:p w14:paraId="689DB72B" w14:textId="77777777" w:rsidR="000656EA" w:rsidRDefault="000000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-C. </w:t>
      </w:r>
      <w:r>
        <w:rPr>
          <w:rFonts w:ascii="Times New Roman" w:hAnsi="Times New Roman" w:cs="Times New Roman"/>
          <w:sz w:val="24"/>
          <w:szCs w:val="24"/>
        </w:rPr>
        <w:t>Negatively se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-treated HIV-infecte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, 10 μM ENOblock wa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dded, incubated with or without 10 μM PEP for 24 hours to detect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of CD38 and HLA-DR, </w:t>
      </w:r>
      <w:r>
        <w:rPr>
          <w:rFonts w:ascii="Times New Roman" w:hAnsi="Times New Roman" w:cs="Times New Roman"/>
          <w:sz w:val="24"/>
          <w:szCs w:val="24"/>
        </w:rPr>
        <w:t>typical flow charts are shown on the left, and the statistical graph of the percentage is shown on the r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12). D-F. </w:t>
      </w:r>
      <w:r>
        <w:rPr>
          <w:rFonts w:ascii="Times New Roman" w:hAnsi="Times New Roman" w:cs="Times New Roman"/>
          <w:sz w:val="24"/>
          <w:szCs w:val="24"/>
        </w:rPr>
        <w:t>Negatively se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-treated HIV-infecte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, 10 μM ENOblock was added, incubated with or without 10 μM PEP for 24 hours to detect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s of PD-1 and TIGIT, </w:t>
      </w:r>
      <w:r>
        <w:rPr>
          <w:rFonts w:ascii="Times New Roman" w:hAnsi="Times New Roman" w:cs="Times New Roman"/>
          <w:sz w:val="24"/>
          <w:szCs w:val="24"/>
        </w:rPr>
        <w:t>typical flow charts are shown on the left, and the statistical graph of the percentage is shown on the r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13). G-H. </w:t>
      </w:r>
      <w:r>
        <w:rPr>
          <w:rFonts w:ascii="Times New Roman" w:hAnsi="Times New Roman" w:cs="Times New Roman"/>
          <w:sz w:val="24"/>
          <w:szCs w:val="24"/>
        </w:rPr>
        <w:t>Negatively selec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-treated HIV-infecte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, 10 μM ENOblock was added, incubated with or without 10 μM PEP for 24 hours to detect </w:t>
      </w:r>
      <w:r>
        <w:rPr>
          <w:rFonts w:ascii="Times New Roman" w:hAnsi="Times New Roman" w:cs="Times New Roman" w:hint="eastAsia"/>
          <w:sz w:val="24"/>
          <w:szCs w:val="24"/>
        </w:rPr>
        <w:t>levels of CD45RA and CCR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ypical flow charts are shown on the left, and the statistical graph of the percentage is shown on the right</w:t>
      </w:r>
      <w:r>
        <w:rPr>
          <w:rFonts w:ascii="Times New Roman" w:hAnsi="Times New Roman" w:cs="Times New Roman" w:hint="eastAsia"/>
          <w:sz w:val="24"/>
          <w:szCs w:val="24"/>
        </w:rPr>
        <w:t xml:space="preserve"> (n = 7). Data are analyzed by Friedman</w:t>
      </w:r>
      <w:r>
        <w:rPr>
          <w:rFonts w:ascii="Times New Roman" w:hAnsi="Times New Roman" w:cs="Times New Roman"/>
          <w:sz w:val="24"/>
          <w:szCs w:val="24"/>
        </w:rPr>
        <w:t xml:space="preserve"> test in </w:t>
      </w:r>
      <w:r>
        <w:rPr>
          <w:rFonts w:ascii="Times New Roman" w:hAnsi="Times New Roman" w:cs="Times New Roman" w:hint="eastAsia"/>
          <w:sz w:val="24"/>
          <w:szCs w:val="24"/>
        </w:rPr>
        <w:t xml:space="preserve">C, F and H. </w:t>
      </w:r>
      <w:r>
        <w:rPr>
          <w:rFonts w:ascii="Times New Roman" w:hAnsi="Times New Roman" w:cs="Times New Roman"/>
          <w:sz w:val="24"/>
          <w:szCs w:val="24"/>
        </w:rPr>
        <w:t>***P &lt; 0.001, **P 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0656E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C5AD2" w14:textId="77777777" w:rsidR="00D40A0D" w:rsidRDefault="00D40A0D" w:rsidP="00FF03D1">
      <w:pPr>
        <w:rPr>
          <w:rFonts w:hint="eastAsia"/>
        </w:rPr>
      </w:pPr>
      <w:r>
        <w:separator/>
      </w:r>
    </w:p>
  </w:endnote>
  <w:endnote w:type="continuationSeparator" w:id="0">
    <w:p w14:paraId="09C4B811" w14:textId="77777777" w:rsidR="00D40A0D" w:rsidRDefault="00D40A0D" w:rsidP="00FF03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2E99CC" w14:textId="77777777" w:rsidR="00D40A0D" w:rsidRDefault="00D40A0D" w:rsidP="00FF03D1">
      <w:pPr>
        <w:rPr>
          <w:rFonts w:hint="eastAsia"/>
        </w:rPr>
      </w:pPr>
      <w:r>
        <w:separator/>
      </w:r>
    </w:p>
  </w:footnote>
  <w:footnote w:type="continuationSeparator" w:id="0">
    <w:p w14:paraId="5E4CE5F6" w14:textId="77777777" w:rsidR="00D40A0D" w:rsidRDefault="00D40A0D" w:rsidP="00FF03D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C4C47F"/>
    <w:multiLevelType w:val="singleLevel"/>
    <w:tmpl w:val="73C4C47F"/>
    <w:lvl w:ilvl="0">
      <w:start w:val="1"/>
      <w:numFmt w:val="upperLetter"/>
      <w:suff w:val="space"/>
      <w:lvlText w:val="%1."/>
      <w:lvlJc w:val="left"/>
      <w:rPr>
        <w:rFonts w:hint="default"/>
        <w:b w:val="0"/>
        <w:bCs w:val="0"/>
      </w:rPr>
    </w:lvl>
  </w:abstractNum>
  <w:num w:numId="1" w16cid:durableId="13446696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5E7"/>
    <w:rsid w:val="00001D47"/>
    <w:rsid w:val="00021228"/>
    <w:rsid w:val="000332FE"/>
    <w:rsid w:val="0004426B"/>
    <w:rsid w:val="000656EA"/>
    <w:rsid w:val="000D61F8"/>
    <w:rsid w:val="00117D74"/>
    <w:rsid w:val="00144F74"/>
    <w:rsid w:val="00192BFD"/>
    <w:rsid w:val="00192F1E"/>
    <w:rsid w:val="00200E80"/>
    <w:rsid w:val="00212D26"/>
    <w:rsid w:val="002271EA"/>
    <w:rsid w:val="0025180D"/>
    <w:rsid w:val="002C2613"/>
    <w:rsid w:val="002C62ED"/>
    <w:rsid w:val="002D7B0E"/>
    <w:rsid w:val="00303DA6"/>
    <w:rsid w:val="0034563F"/>
    <w:rsid w:val="003723A5"/>
    <w:rsid w:val="003810D4"/>
    <w:rsid w:val="003F5094"/>
    <w:rsid w:val="004006AE"/>
    <w:rsid w:val="0043117A"/>
    <w:rsid w:val="004B7BEF"/>
    <w:rsid w:val="00510AD6"/>
    <w:rsid w:val="0058119C"/>
    <w:rsid w:val="00594280"/>
    <w:rsid w:val="005D0615"/>
    <w:rsid w:val="006A7C90"/>
    <w:rsid w:val="0071224D"/>
    <w:rsid w:val="007B6375"/>
    <w:rsid w:val="007F22D5"/>
    <w:rsid w:val="00877861"/>
    <w:rsid w:val="00893E45"/>
    <w:rsid w:val="00893E52"/>
    <w:rsid w:val="008F7653"/>
    <w:rsid w:val="00916755"/>
    <w:rsid w:val="00A01D43"/>
    <w:rsid w:val="00AA4FD0"/>
    <w:rsid w:val="00AD3193"/>
    <w:rsid w:val="00AE3CF8"/>
    <w:rsid w:val="00B45B3A"/>
    <w:rsid w:val="00B64FD9"/>
    <w:rsid w:val="00C075E7"/>
    <w:rsid w:val="00C61185"/>
    <w:rsid w:val="00D40A0D"/>
    <w:rsid w:val="00E035E7"/>
    <w:rsid w:val="00F24E45"/>
    <w:rsid w:val="00F90918"/>
    <w:rsid w:val="00FA2BC2"/>
    <w:rsid w:val="00FF03D1"/>
    <w:rsid w:val="02D469D2"/>
    <w:rsid w:val="08F61285"/>
    <w:rsid w:val="1AFA2FD7"/>
    <w:rsid w:val="1C075F88"/>
    <w:rsid w:val="1DCA10D2"/>
    <w:rsid w:val="21A5068A"/>
    <w:rsid w:val="24816262"/>
    <w:rsid w:val="38606463"/>
    <w:rsid w:val="432A5FEB"/>
    <w:rsid w:val="4DDC6134"/>
    <w:rsid w:val="52360639"/>
    <w:rsid w:val="590349D6"/>
    <w:rsid w:val="5A5A4671"/>
    <w:rsid w:val="6837167A"/>
    <w:rsid w:val="6B546900"/>
    <w:rsid w:val="6FC156AE"/>
    <w:rsid w:val="74DB4D2C"/>
    <w:rsid w:val="7B6F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354512"/>
  <w15:docId w15:val="{90259D67-EC67-4EB9-A4BC-E7AAE0DBF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9">
    <w:name w:val="Revision"/>
    <w:hidden/>
    <w:uiPriority w:val="99"/>
    <w:unhideWhenUsed/>
    <w:rsid w:val="00FF03D1"/>
    <w:rPr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6</Pages>
  <Words>1198</Words>
  <Characters>6832</Characters>
  <Application>Microsoft Office Word</Application>
  <DocSecurity>0</DocSecurity>
  <Lines>56</Lines>
  <Paragraphs>16</Paragraphs>
  <ScaleCrop>false</ScaleCrop>
  <Company/>
  <LinksUpToDate>false</LinksUpToDate>
  <CharactersWithSpaces>8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qiao wang</dc:creator>
  <cp:lastModifiedBy>思瑶 李</cp:lastModifiedBy>
  <cp:revision>18</cp:revision>
  <dcterms:created xsi:type="dcterms:W3CDTF">2024-11-10T01:35:00Z</dcterms:created>
  <dcterms:modified xsi:type="dcterms:W3CDTF">2025-09-11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JjZDBhMDU5ODY3MzMwN2JhODIzZmE0YmJhNzdmODIiLCJ1c2VySWQiOiI3MjMwOTg5NDY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430B8C81F174E71A2AE4A36859967FF_12</vt:lpwstr>
  </property>
</Properties>
</file>